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38"/>
        <w:gridCol w:w="186"/>
        <w:gridCol w:w="810"/>
        <w:gridCol w:w="186"/>
        <w:gridCol w:w="721"/>
        <w:gridCol w:w="330"/>
        <w:gridCol w:w="756"/>
        <w:gridCol w:w="201"/>
        <w:gridCol w:w="754"/>
        <w:gridCol w:w="201"/>
      </w:tblGrid>
      <w:tr w:rsidR="004878AC" w:rsidRPr="006E3945" w14:paraId="6D1BFD6F" w14:textId="77777777" w:rsidTr="00B37682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730FB0D" w14:textId="77777777" w:rsidR="004878AC" w:rsidRPr="006E3945" w:rsidRDefault="004878AC" w:rsidP="00B376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E3945">
              <w:rPr>
                <w:rFonts w:ascii="Times New Roman" w:hAnsi="Times New Roman" w:cs="Times New Roman"/>
              </w:rPr>
              <w:t>Fixed Effect Omnibus tests</w:t>
            </w:r>
          </w:p>
        </w:tc>
      </w:tr>
      <w:tr w:rsidR="004878AC" w:rsidRPr="006E3945" w14:paraId="1C808041" w14:textId="77777777" w:rsidTr="00B3768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5D671C0" w14:textId="77777777" w:rsidR="004878AC" w:rsidRPr="006E3945" w:rsidRDefault="004878AC" w:rsidP="00B376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6ED6B846" w14:textId="77777777" w:rsidR="004878AC" w:rsidRPr="006E3945" w:rsidRDefault="004878A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E685A5A" w14:textId="77777777" w:rsidR="004878AC" w:rsidRPr="006E3945" w:rsidRDefault="004878A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45F1187" w14:textId="77777777" w:rsidR="004878AC" w:rsidRPr="006E3945" w:rsidRDefault="004878A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E3031ED" w14:textId="77777777" w:rsidR="004878AC" w:rsidRPr="006E3945" w:rsidRDefault="004878A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9F80851" w14:textId="77777777" w:rsidR="004878AC" w:rsidRPr="006E3945" w:rsidRDefault="004878A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B64069B" w14:textId="77777777" w:rsidR="004878AC" w:rsidRPr="006E3945" w:rsidRDefault="004878A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75E59D2" w14:textId="77777777" w:rsidR="004878AC" w:rsidRPr="006E3945" w:rsidRDefault="004878A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9A8D4AE" w14:textId="77777777" w:rsidR="004878AC" w:rsidRPr="006E3945" w:rsidRDefault="004878A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CF4201A" w14:textId="77777777" w:rsidR="004878AC" w:rsidRPr="006E3945" w:rsidRDefault="004878A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878AC" w:rsidRPr="006E3945" w14:paraId="7A5EEA55" w14:textId="77777777" w:rsidTr="00B37682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8C50C4B" w14:textId="77777777" w:rsidR="004878AC" w:rsidRPr="006E3945" w:rsidRDefault="004878AC" w:rsidP="00B376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E3945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A754216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3945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F74F93E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E3945">
              <w:rPr>
                <w:rFonts w:ascii="Times New Roman" w:hAnsi="Times New Roman" w:cs="Times New Roman"/>
                <w:b/>
                <w:bCs/>
              </w:rPr>
              <w:t>Num</w:t>
            </w:r>
            <w:proofErr w:type="spellEnd"/>
            <w:r w:rsidRPr="006E394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E3945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58AA2A7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3945">
              <w:rPr>
                <w:rFonts w:ascii="Times New Roman" w:hAnsi="Times New Roman" w:cs="Times New Roman"/>
                <w:b/>
                <w:bCs/>
              </w:rPr>
              <w:t>Den 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28EC66C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3945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4878AC" w:rsidRPr="006E3945" w14:paraId="18129174" w14:textId="77777777" w:rsidTr="00B3768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50BB90" w14:textId="77777777" w:rsidR="004878AC" w:rsidRPr="006E3945" w:rsidRDefault="004878A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E3945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384062" w14:textId="77777777" w:rsidR="004878AC" w:rsidRPr="006E3945" w:rsidRDefault="004878A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0AA480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3945">
              <w:rPr>
                <w:rFonts w:ascii="Times New Roman" w:hAnsi="Times New Roman" w:cs="Times New Roman"/>
              </w:rPr>
              <w:t>2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55A57C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BA4E81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39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627725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817679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3945">
              <w:rPr>
                <w:rFonts w:ascii="Times New Roman" w:hAnsi="Times New Roman" w:cs="Times New Roman"/>
              </w:rPr>
              <w:t>5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AAC3FD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2DBE6B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3945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EECBF0" w14:textId="77777777" w:rsidR="004878AC" w:rsidRPr="006E3945" w:rsidRDefault="004878A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878AC" w:rsidRPr="006E3945" w14:paraId="052C6244" w14:textId="77777777" w:rsidTr="00B3768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62CBC3" w14:textId="77777777" w:rsidR="004878AC" w:rsidRPr="006E3945" w:rsidRDefault="004878A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E3945">
              <w:rPr>
                <w:rFonts w:ascii="Times New Roman" w:hAnsi="Times New Roman" w:cs="Times New Roman"/>
              </w:rPr>
              <w:t>Hemi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2FA94B" w14:textId="77777777" w:rsidR="004878AC" w:rsidRPr="006E3945" w:rsidRDefault="004878A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7E7798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3945">
              <w:rPr>
                <w:rFonts w:ascii="Times New Roman" w:hAnsi="Times New Roman" w:cs="Times New Roman"/>
              </w:rPr>
              <w:t>27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BEB16C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A966B5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39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D60BDE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91FC85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3945">
              <w:rPr>
                <w:rFonts w:ascii="Times New Roman" w:hAnsi="Times New Roman" w:cs="Times New Roman"/>
              </w:rPr>
              <w:t>6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914EFC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8FFD20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3945">
              <w:rPr>
                <w:rFonts w:ascii="Times New Roman" w:hAnsi="Times New Roman" w:cs="Times New Roman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EE9DE6" w14:textId="77777777" w:rsidR="004878AC" w:rsidRPr="006E3945" w:rsidRDefault="004878A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878AC" w:rsidRPr="006E3945" w14:paraId="2D513453" w14:textId="77777777" w:rsidTr="00B3768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C278CA" w14:textId="77777777" w:rsidR="004878AC" w:rsidRPr="006E3945" w:rsidRDefault="004878A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E3945">
              <w:rPr>
                <w:rFonts w:ascii="Times New Roman" w:hAnsi="Times New Roman" w:cs="Times New Roman"/>
              </w:rPr>
              <w:t>FacePai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A085B2" w14:textId="77777777" w:rsidR="004878AC" w:rsidRPr="006E3945" w:rsidRDefault="004878A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35CCDD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3945">
              <w:rPr>
                <w:rFonts w:ascii="Times New Roman" w:hAnsi="Times New Roman" w:cs="Times New Roman"/>
              </w:rPr>
              <w:t>22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0113E6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6541B0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394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95BC54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66AF9F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3945">
              <w:rPr>
                <w:rFonts w:ascii="Times New Roman" w:hAnsi="Times New Roman" w:cs="Times New Roman"/>
              </w:rPr>
              <w:t>6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6C2238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698A0E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3945">
              <w:rPr>
                <w:rFonts w:ascii="Times New Roman" w:hAnsi="Times New Roman" w:cs="Times New Roman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E23D2A" w14:textId="77777777" w:rsidR="004878AC" w:rsidRPr="006E3945" w:rsidRDefault="004878A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878AC" w:rsidRPr="006E3945" w14:paraId="79D1E290" w14:textId="77777777" w:rsidTr="00B3768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51133F" w14:textId="77777777" w:rsidR="004878AC" w:rsidRPr="006E3945" w:rsidRDefault="004878A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E394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5C091E" w14:textId="77777777" w:rsidR="004878AC" w:rsidRPr="006E3945" w:rsidRDefault="004878A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D68456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3945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9FB92D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8FB656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39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52C38E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24EEE8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3945">
              <w:rPr>
                <w:rFonts w:ascii="Times New Roman" w:hAnsi="Times New Roman" w:cs="Times New Roman"/>
              </w:rPr>
              <w:t>5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EE2FB1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A88B57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3945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F67421" w14:textId="77777777" w:rsidR="004878AC" w:rsidRPr="006E3945" w:rsidRDefault="004878A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878AC" w:rsidRPr="006E3945" w14:paraId="38B44C50" w14:textId="77777777" w:rsidTr="00B3768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EDA095" w14:textId="77777777" w:rsidR="004878AC" w:rsidRPr="006E3945" w:rsidRDefault="004878A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E3945">
              <w:rPr>
                <w:rFonts w:ascii="Times New Roman" w:hAnsi="Times New Roman" w:cs="Times New Roman"/>
              </w:rPr>
              <w:t xml:space="preserve">Group </w:t>
            </w:r>
            <w:r w:rsidRPr="006E3945">
              <w:rPr>
                <w:rFonts w:ascii="Segoe UI Symbol" w:hAnsi="Segoe UI Symbol" w:cs="Segoe UI Symbol"/>
              </w:rPr>
              <w:t>✻</w:t>
            </w:r>
            <w:r w:rsidRPr="006E3945">
              <w:rPr>
                <w:rFonts w:ascii="Times New Roman" w:hAnsi="Times New Roman" w:cs="Times New Roman"/>
              </w:rPr>
              <w:t xml:space="preserve"> Hemisph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3627C1" w14:textId="77777777" w:rsidR="004878AC" w:rsidRPr="006E3945" w:rsidRDefault="004878A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9FF6BA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3945">
              <w:rPr>
                <w:rFonts w:ascii="Times New Roman" w:hAnsi="Times New Roman" w:cs="Times New Roman"/>
              </w:rPr>
              <w:t>14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C8E85B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86BA09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39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9BAFFB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BAF950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3945">
              <w:rPr>
                <w:rFonts w:ascii="Times New Roman" w:hAnsi="Times New Roman" w:cs="Times New Roman"/>
              </w:rPr>
              <w:t>6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FB56B1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399BF8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3945">
              <w:rPr>
                <w:rFonts w:ascii="Times New Roman" w:hAnsi="Times New Roman" w:cs="Times New Roman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214081" w14:textId="77777777" w:rsidR="004878AC" w:rsidRPr="006E3945" w:rsidRDefault="004878A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878AC" w:rsidRPr="006E3945" w14:paraId="7A88DB41" w14:textId="77777777" w:rsidTr="00B3768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E05C6C" w14:textId="77777777" w:rsidR="004878AC" w:rsidRPr="006E3945" w:rsidRDefault="004878A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E3945">
              <w:rPr>
                <w:rFonts w:ascii="Times New Roman" w:hAnsi="Times New Roman" w:cs="Times New Roman"/>
              </w:rPr>
              <w:t xml:space="preserve">Group </w:t>
            </w:r>
            <w:r w:rsidRPr="006E3945">
              <w:rPr>
                <w:rFonts w:ascii="Segoe UI Symbol" w:hAnsi="Segoe UI Symbol" w:cs="Segoe UI Symbol"/>
              </w:rPr>
              <w:t>✻</w:t>
            </w:r>
            <w:r w:rsidRPr="006E39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3945">
              <w:rPr>
                <w:rFonts w:ascii="Times New Roman" w:hAnsi="Times New Roman" w:cs="Times New Roman"/>
              </w:rPr>
              <w:t>FacePai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468062" w14:textId="77777777" w:rsidR="004878AC" w:rsidRPr="006E3945" w:rsidRDefault="004878A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B83833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3945">
              <w:rPr>
                <w:rFonts w:ascii="Times New Roman" w:hAnsi="Times New Roman" w:cs="Times New Roman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50B519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405F3D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394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929B3A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59C168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3945">
              <w:rPr>
                <w:rFonts w:ascii="Times New Roman" w:hAnsi="Times New Roman" w:cs="Times New Roman"/>
              </w:rPr>
              <w:t>6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5D9B9C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276791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3945">
              <w:rPr>
                <w:rFonts w:ascii="Times New Roman" w:hAnsi="Times New Roman" w:cs="Times New Roman"/>
              </w:rPr>
              <w:t>0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BD12D9" w14:textId="77777777" w:rsidR="004878AC" w:rsidRPr="006E3945" w:rsidRDefault="004878A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878AC" w:rsidRPr="006E3945" w14:paraId="3E95F2DB" w14:textId="77777777" w:rsidTr="00B3768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50574E" w14:textId="77777777" w:rsidR="004878AC" w:rsidRPr="006E3945" w:rsidRDefault="004878A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E3945">
              <w:rPr>
                <w:rFonts w:ascii="Times New Roman" w:hAnsi="Times New Roman" w:cs="Times New Roman"/>
              </w:rPr>
              <w:t xml:space="preserve">Hemisphere </w:t>
            </w:r>
            <w:r w:rsidRPr="006E3945">
              <w:rPr>
                <w:rFonts w:ascii="Segoe UI Symbol" w:hAnsi="Segoe UI Symbol" w:cs="Segoe UI Symbol"/>
              </w:rPr>
              <w:t>✻</w:t>
            </w:r>
            <w:r w:rsidRPr="006E39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3945">
              <w:rPr>
                <w:rFonts w:ascii="Times New Roman" w:hAnsi="Times New Roman" w:cs="Times New Roman"/>
              </w:rPr>
              <w:t>FacePai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322D90" w14:textId="77777777" w:rsidR="004878AC" w:rsidRPr="006E3945" w:rsidRDefault="004878A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0AF29C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3945">
              <w:rPr>
                <w:rFonts w:ascii="Times New Roman" w:hAnsi="Times New Roman" w:cs="Times New Roman"/>
              </w:rPr>
              <w:t>1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0A29E9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F67DF2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394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4AB6DC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55D8D5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3945">
              <w:rPr>
                <w:rFonts w:ascii="Times New Roman" w:hAnsi="Times New Roman" w:cs="Times New Roman"/>
              </w:rPr>
              <w:t>6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6C4515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A33171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3945"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AC6470" w14:textId="77777777" w:rsidR="004878AC" w:rsidRPr="006E3945" w:rsidRDefault="004878A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878AC" w:rsidRPr="006E3945" w14:paraId="3A803951" w14:textId="77777777" w:rsidTr="00B3768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992910E" w14:textId="77777777" w:rsidR="004878AC" w:rsidRPr="006E3945" w:rsidRDefault="004878A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E3945">
              <w:rPr>
                <w:rFonts w:ascii="Times New Roman" w:hAnsi="Times New Roman" w:cs="Times New Roman"/>
              </w:rPr>
              <w:t xml:space="preserve">Group </w:t>
            </w:r>
            <w:r w:rsidRPr="006E3945">
              <w:rPr>
                <w:rFonts w:ascii="Segoe UI Symbol" w:hAnsi="Segoe UI Symbol" w:cs="Segoe UI Symbol"/>
              </w:rPr>
              <w:t>✻</w:t>
            </w:r>
            <w:r w:rsidRPr="006E3945">
              <w:rPr>
                <w:rFonts w:ascii="Times New Roman" w:hAnsi="Times New Roman" w:cs="Times New Roman"/>
              </w:rPr>
              <w:t xml:space="preserve"> Hemisphere </w:t>
            </w:r>
            <w:r w:rsidRPr="006E3945">
              <w:rPr>
                <w:rFonts w:ascii="Segoe UI Symbol" w:hAnsi="Segoe UI Symbol" w:cs="Segoe UI Symbol"/>
              </w:rPr>
              <w:t>✻</w:t>
            </w:r>
            <w:r w:rsidRPr="006E394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E3945">
              <w:rPr>
                <w:rFonts w:ascii="Times New Roman" w:hAnsi="Times New Roman" w:cs="Times New Roman"/>
              </w:rPr>
              <w:t>FacePai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6D3833B" w14:textId="77777777" w:rsidR="004878AC" w:rsidRPr="006E3945" w:rsidRDefault="004878A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B5E2A4E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3945">
              <w:rPr>
                <w:rFonts w:ascii="Times New Roman" w:hAnsi="Times New Roman" w:cs="Times New Roman"/>
              </w:rPr>
              <w:t>0.5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689AAD6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A6B8591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394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9F003DD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7D0F63F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3945">
              <w:rPr>
                <w:rFonts w:ascii="Times New Roman" w:hAnsi="Times New Roman" w:cs="Times New Roman"/>
              </w:rPr>
              <w:t>62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683BB3C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6B2B94C" w14:textId="77777777" w:rsidR="004878AC" w:rsidRPr="006E3945" w:rsidRDefault="004878AC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E3945"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17B83E8" w14:textId="77777777" w:rsidR="004878AC" w:rsidRPr="006E3945" w:rsidRDefault="004878A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4878AC" w:rsidRPr="006E3945" w14:paraId="483E4F17" w14:textId="77777777" w:rsidTr="00B37682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423B0B0" w14:textId="77777777" w:rsidR="004878AC" w:rsidRPr="006E3945" w:rsidRDefault="004878AC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E3945">
              <w:rPr>
                <w:rFonts w:ascii="Times New Roman" w:hAnsi="Times New Roman" w:cs="Times New Roman"/>
              </w:rPr>
              <w:t>Note. Satterthwaite method for degrees of freedom</w:t>
            </w:r>
          </w:p>
        </w:tc>
      </w:tr>
    </w:tbl>
    <w:p w14:paraId="196D0890" w14:textId="77777777" w:rsidR="004878AC" w:rsidRPr="006E3945" w:rsidRDefault="004878AC" w:rsidP="004878AC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</w:rPr>
      </w:pPr>
    </w:p>
    <w:p w14:paraId="06EE42AD" w14:textId="38636642" w:rsidR="004878AC" w:rsidRDefault="004878AC" w:rsidP="004878AC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</w:rPr>
      </w:pPr>
      <w:r w:rsidRPr="00EA40C1">
        <w:rPr>
          <w:rFonts w:ascii="Times New Roman" w:hAnsi="Times New Roman" w:cs="Times New Roman"/>
          <w:b/>
          <w:bCs/>
          <w:i/>
          <w:iCs/>
        </w:rPr>
        <w:t>Figure 6 –</w:t>
      </w:r>
      <w:r w:rsidR="00EA40C1" w:rsidRPr="00EA40C1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EA40C1">
        <w:rPr>
          <w:rFonts w:ascii="Times New Roman" w:hAnsi="Times New Roman" w:cs="Times New Roman"/>
          <w:b/>
          <w:bCs/>
          <w:i/>
          <w:iCs/>
        </w:rPr>
        <w:t>source data</w:t>
      </w:r>
      <w:r w:rsidR="00317A44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1E7E23">
        <w:rPr>
          <w:rFonts w:ascii="Times New Roman" w:hAnsi="Times New Roman" w:cs="Times New Roman"/>
          <w:b/>
          <w:bCs/>
          <w:i/>
          <w:iCs/>
        </w:rPr>
        <w:t>1</w:t>
      </w:r>
      <w:r w:rsidRPr="00EA40C1">
        <w:rPr>
          <w:rFonts w:ascii="Times New Roman" w:hAnsi="Times New Roman" w:cs="Times New Roman"/>
          <w:b/>
          <w:bCs/>
          <w:i/>
          <w:iCs/>
        </w:rPr>
        <w:t xml:space="preserve">. </w:t>
      </w:r>
      <w:r w:rsidRPr="006E3945">
        <w:rPr>
          <w:rFonts w:ascii="Times New Roman" w:hAnsi="Times New Roman" w:cs="Times New Roman"/>
          <w:b/>
          <w:bCs/>
          <w:i/>
          <w:iCs/>
        </w:rPr>
        <w:t>Results from the linear mixed model used to explore differences in face-face pairwise distances in the hand ROI for amputees, one-handers and controls.</w:t>
      </w:r>
    </w:p>
    <w:p w14:paraId="766F2CE2" w14:textId="77777777" w:rsidR="003A7843" w:rsidRPr="004878AC" w:rsidRDefault="003A7843" w:rsidP="004878AC"/>
    <w:sectPr w:rsidR="003A7843" w:rsidRPr="004878AC" w:rsidSect="00F925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FBF"/>
    <w:rsid w:val="0012755E"/>
    <w:rsid w:val="001E7E23"/>
    <w:rsid w:val="002577AE"/>
    <w:rsid w:val="00317A44"/>
    <w:rsid w:val="00321780"/>
    <w:rsid w:val="003A7843"/>
    <w:rsid w:val="00422F44"/>
    <w:rsid w:val="004878AC"/>
    <w:rsid w:val="00903468"/>
    <w:rsid w:val="00915FBF"/>
    <w:rsid w:val="00DF1E3D"/>
    <w:rsid w:val="00EA40C1"/>
    <w:rsid w:val="00EB78B2"/>
    <w:rsid w:val="00F92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4EE5E0"/>
  <w15:chartTrackingRefBased/>
  <w15:docId w15:val="{16EEDF54-1EC0-D041-A58D-AA062DD8C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FBF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t, Victoria</dc:creator>
  <cp:keywords/>
  <dc:description/>
  <cp:lastModifiedBy>Muret, Dolly-Anne</cp:lastModifiedBy>
  <cp:revision>5</cp:revision>
  <dcterms:created xsi:type="dcterms:W3CDTF">2022-11-07T08:54:00Z</dcterms:created>
  <dcterms:modified xsi:type="dcterms:W3CDTF">2022-11-17T20:54:00Z</dcterms:modified>
</cp:coreProperties>
</file>